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AD059" w14:textId="01EEDDCA" w:rsidR="00112A04" w:rsidRDefault="00F229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Content 1, </w:t>
      </w:r>
      <w:r w:rsidR="0070298B" w:rsidRPr="00282C5D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70298B" w:rsidRPr="00282C5D">
        <w:rPr>
          <w:rFonts w:ascii="Times New Roman" w:hAnsi="Times New Roman" w:cs="Times New Roman"/>
          <w:sz w:val="24"/>
          <w:szCs w:val="24"/>
        </w:rPr>
        <w:t xml:space="preserve"> </w:t>
      </w:r>
      <w:r w:rsidR="00112A04">
        <w:rPr>
          <w:rFonts w:ascii="Times New Roman" w:hAnsi="Times New Roman" w:cs="Times New Roman"/>
          <w:sz w:val="24"/>
          <w:szCs w:val="24"/>
        </w:rPr>
        <w:t xml:space="preserve">Whitaker </w:t>
      </w:r>
      <w:r w:rsidR="00BC6411">
        <w:rPr>
          <w:rFonts w:ascii="Times New Roman" w:hAnsi="Times New Roman" w:cs="Times New Roman"/>
          <w:sz w:val="24"/>
          <w:szCs w:val="24"/>
        </w:rPr>
        <w:t>Classification System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8280"/>
      </w:tblGrid>
      <w:tr w:rsidR="00BC6411" w14:paraId="6551C421" w14:textId="77777777" w:rsidTr="00472C55">
        <w:trPr>
          <w:trHeight w:val="51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CA486" w14:textId="3FCC6E4D" w:rsidR="00BC6411" w:rsidRPr="004316B7" w:rsidRDefault="00BC6411" w:rsidP="004316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08F2F" w14:textId="3732F2D7" w:rsidR="00BC6411" w:rsidRPr="004316B7" w:rsidRDefault="00BC6411" w:rsidP="004316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BC6411" w14:paraId="48A08DA4" w14:textId="77777777" w:rsidTr="00472C55">
        <w:trPr>
          <w:trHeight w:val="350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CDE1FD3" w14:textId="389B037A" w:rsidR="00BC6411" w:rsidRDefault="00BC6411" w:rsidP="00431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280" w:type="dxa"/>
            <w:tcBorders>
              <w:top w:val="single" w:sz="4" w:space="0" w:color="auto"/>
            </w:tcBorders>
            <w:vAlign w:val="center"/>
          </w:tcPr>
          <w:p w14:paraId="4077A277" w14:textId="538D1854" w:rsidR="004316B7" w:rsidRDefault="00472C55" w:rsidP="00472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refinements or surgical revisions considered advisable. </w:t>
            </w:r>
          </w:p>
        </w:tc>
      </w:tr>
      <w:tr w:rsidR="00BC6411" w14:paraId="476B1552" w14:textId="77777777" w:rsidTr="00472C55">
        <w:trPr>
          <w:trHeight w:val="342"/>
        </w:trPr>
        <w:tc>
          <w:tcPr>
            <w:tcW w:w="1350" w:type="dxa"/>
            <w:vAlign w:val="center"/>
          </w:tcPr>
          <w:p w14:paraId="5266A152" w14:textId="31B729F6" w:rsidR="00BC6411" w:rsidRDefault="00BC6411" w:rsidP="00431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280" w:type="dxa"/>
            <w:vAlign w:val="center"/>
          </w:tcPr>
          <w:p w14:paraId="4647B156" w14:textId="768D8911" w:rsidR="004316B7" w:rsidRDefault="00472C55" w:rsidP="00472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ft tissue or lesser bone contouring procedures considered advisable. </w:t>
            </w:r>
          </w:p>
        </w:tc>
      </w:tr>
      <w:tr w:rsidR="00BC6411" w14:paraId="152AD481" w14:textId="77777777" w:rsidTr="00472C55">
        <w:trPr>
          <w:trHeight w:val="342"/>
        </w:trPr>
        <w:tc>
          <w:tcPr>
            <w:tcW w:w="1350" w:type="dxa"/>
            <w:vAlign w:val="center"/>
          </w:tcPr>
          <w:p w14:paraId="721DC5E6" w14:textId="2F2DC475" w:rsidR="00BC6411" w:rsidRDefault="00BC6411" w:rsidP="00431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280" w:type="dxa"/>
            <w:vAlign w:val="center"/>
          </w:tcPr>
          <w:p w14:paraId="7B3E03F5" w14:textId="32CC907A" w:rsidR="00472C55" w:rsidRDefault="00472C55" w:rsidP="00472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alternative osteotomies or bone grafting procedures necessary. </w:t>
            </w:r>
          </w:p>
        </w:tc>
      </w:tr>
      <w:tr w:rsidR="00BC6411" w14:paraId="261C658F" w14:textId="77777777" w:rsidTr="00472C55">
        <w:trPr>
          <w:trHeight w:val="333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7270E24" w14:textId="078388F5" w:rsidR="00BC6411" w:rsidRDefault="00BC6411" w:rsidP="00431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280" w:type="dxa"/>
            <w:tcBorders>
              <w:bottom w:val="single" w:sz="4" w:space="0" w:color="auto"/>
            </w:tcBorders>
            <w:vAlign w:val="center"/>
          </w:tcPr>
          <w:p w14:paraId="2056342D" w14:textId="20430CB9" w:rsidR="004316B7" w:rsidRDefault="00472C55" w:rsidP="00472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craniofacial surgery necessary, duplicating or exceeding the original surgery. </w:t>
            </w:r>
          </w:p>
        </w:tc>
      </w:tr>
    </w:tbl>
    <w:p w14:paraId="2FF0BCDB" w14:textId="77777777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p w14:paraId="612D6088" w14:textId="77777777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p w14:paraId="548D0D7A" w14:textId="77777777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p w14:paraId="4CE06467" w14:textId="7A7C5622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p w14:paraId="0F01476C" w14:textId="3F1DB175" w:rsidR="00472C55" w:rsidRDefault="00472C55">
      <w:pPr>
        <w:rPr>
          <w:rFonts w:ascii="Times New Roman" w:hAnsi="Times New Roman" w:cs="Times New Roman"/>
          <w:sz w:val="24"/>
          <w:szCs w:val="24"/>
        </w:rPr>
      </w:pPr>
    </w:p>
    <w:p w14:paraId="712DAA52" w14:textId="77777777" w:rsidR="00472C55" w:rsidRDefault="00472C55">
      <w:pPr>
        <w:rPr>
          <w:rFonts w:ascii="Times New Roman" w:hAnsi="Times New Roman" w:cs="Times New Roman"/>
          <w:sz w:val="24"/>
          <w:szCs w:val="24"/>
        </w:rPr>
      </w:pPr>
    </w:p>
    <w:p w14:paraId="49555D3A" w14:textId="77777777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p w14:paraId="2011501F" w14:textId="77777777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p w14:paraId="2CC5C2F3" w14:textId="555C2F03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p w14:paraId="4C84762F" w14:textId="10B6B8BA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4CD96E44" w14:textId="4C681778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50593E98" w14:textId="0AC32B8F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7C6AB45C" w14:textId="24961C18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2DC08323" w14:textId="4D7394F4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66263A2B" w14:textId="6392622E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01CD6165" w14:textId="3F1E1BA2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0116FBB0" w14:textId="69C22D48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595012A6" w14:textId="6FE85A65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3FE0CAB4" w14:textId="2DCD3887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34FE646B" w14:textId="1E5F1A64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418426AD" w14:textId="05CC851B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121B1083" w14:textId="77777777" w:rsidR="002B46CC" w:rsidRDefault="002B46CC">
      <w:pPr>
        <w:rPr>
          <w:rFonts w:ascii="Times New Roman" w:hAnsi="Times New Roman" w:cs="Times New Roman"/>
          <w:sz w:val="24"/>
          <w:szCs w:val="24"/>
        </w:rPr>
      </w:pPr>
    </w:p>
    <w:p w14:paraId="2F55302E" w14:textId="77777777" w:rsidR="00112A04" w:rsidRDefault="00112A04">
      <w:pPr>
        <w:rPr>
          <w:rFonts w:ascii="Times New Roman" w:hAnsi="Times New Roman" w:cs="Times New Roman"/>
          <w:sz w:val="24"/>
          <w:szCs w:val="24"/>
        </w:rPr>
      </w:pPr>
    </w:p>
    <w:sectPr w:rsidR="00112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2fx50pdrsv3ewt07xdsr4xxxez2rv0erf&quot;&gt;EndNote Library&lt;record-ids&gt;&lt;item&gt;348&lt;/item&gt;&lt;/record-ids&gt;&lt;/item&gt;&lt;/Libraries&gt;"/>
  </w:docVars>
  <w:rsids>
    <w:rsidRoot w:val="00DF02FB"/>
    <w:rsid w:val="000006EF"/>
    <w:rsid w:val="00026319"/>
    <w:rsid w:val="00077304"/>
    <w:rsid w:val="000D4AED"/>
    <w:rsid w:val="00112A04"/>
    <w:rsid w:val="00131707"/>
    <w:rsid w:val="001D0949"/>
    <w:rsid w:val="00236354"/>
    <w:rsid w:val="00282C5D"/>
    <w:rsid w:val="002B46CC"/>
    <w:rsid w:val="002E5C35"/>
    <w:rsid w:val="002F30BE"/>
    <w:rsid w:val="00307009"/>
    <w:rsid w:val="00313DB6"/>
    <w:rsid w:val="0034627B"/>
    <w:rsid w:val="003B1107"/>
    <w:rsid w:val="003E763F"/>
    <w:rsid w:val="0040466C"/>
    <w:rsid w:val="004065FE"/>
    <w:rsid w:val="00417C3A"/>
    <w:rsid w:val="004316B7"/>
    <w:rsid w:val="00452BA6"/>
    <w:rsid w:val="00472C55"/>
    <w:rsid w:val="004A52E8"/>
    <w:rsid w:val="004D78B8"/>
    <w:rsid w:val="005536B6"/>
    <w:rsid w:val="00561CFE"/>
    <w:rsid w:val="0057356A"/>
    <w:rsid w:val="005860C6"/>
    <w:rsid w:val="005E33CB"/>
    <w:rsid w:val="00634FE5"/>
    <w:rsid w:val="006C1966"/>
    <w:rsid w:val="006D4958"/>
    <w:rsid w:val="0070298B"/>
    <w:rsid w:val="0072135A"/>
    <w:rsid w:val="007C0779"/>
    <w:rsid w:val="007C22AF"/>
    <w:rsid w:val="008178A6"/>
    <w:rsid w:val="008406B0"/>
    <w:rsid w:val="00841821"/>
    <w:rsid w:val="00851C57"/>
    <w:rsid w:val="00874807"/>
    <w:rsid w:val="0088649A"/>
    <w:rsid w:val="00896F7F"/>
    <w:rsid w:val="008970B2"/>
    <w:rsid w:val="008F5522"/>
    <w:rsid w:val="00900A30"/>
    <w:rsid w:val="00A0405D"/>
    <w:rsid w:val="00A0472C"/>
    <w:rsid w:val="00A12E66"/>
    <w:rsid w:val="00B254D1"/>
    <w:rsid w:val="00B26707"/>
    <w:rsid w:val="00BB7450"/>
    <w:rsid w:val="00BC6411"/>
    <w:rsid w:val="00BE5D8C"/>
    <w:rsid w:val="00C07CF6"/>
    <w:rsid w:val="00C572A9"/>
    <w:rsid w:val="00CB28B2"/>
    <w:rsid w:val="00D25743"/>
    <w:rsid w:val="00D6090A"/>
    <w:rsid w:val="00DF02FB"/>
    <w:rsid w:val="00DF39AA"/>
    <w:rsid w:val="00E05888"/>
    <w:rsid w:val="00E21A1B"/>
    <w:rsid w:val="00E75A11"/>
    <w:rsid w:val="00E8478F"/>
    <w:rsid w:val="00EA2F44"/>
    <w:rsid w:val="00EA7E82"/>
    <w:rsid w:val="00F11842"/>
    <w:rsid w:val="00F22912"/>
    <w:rsid w:val="00F3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62C1"/>
  <w15:chartTrackingRefBased/>
  <w15:docId w15:val="{9D7DB5E0-21EF-44C6-890C-6B964126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2C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C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2C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C5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ENNY PR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999999"/>
      </a:accent1>
      <a:accent2>
        <a:srgbClr val="E69F00"/>
      </a:accent2>
      <a:accent3>
        <a:srgbClr val="56B4E9"/>
      </a:accent3>
      <a:accent4>
        <a:srgbClr val="009E73"/>
      </a:accent4>
      <a:accent5>
        <a:srgbClr val="F0E442"/>
      </a:accent5>
      <a:accent6>
        <a:srgbClr val="0072B2"/>
      </a:accent6>
      <a:hlink>
        <a:srgbClr val="D55E00"/>
      </a:hlink>
      <a:folHlink>
        <a:srgbClr val="CC79A7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Jinggang</dc:creator>
  <cp:keywords/>
  <dc:description/>
  <cp:lastModifiedBy>Ng, Jinggang</cp:lastModifiedBy>
  <cp:revision>2</cp:revision>
  <dcterms:created xsi:type="dcterms:W3CDTF">2024-02-02T15:52:00Z</dcterms:created>
  <dcterms:modified xsi:type="dcterms:W3CDTF">2024-02-02T15:52:00Z</dcterms:modified>
</cp:coreProperties>
</file>